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26"/>
        <w:gridCol w:w="5624"/>
        <w:gridCol w:w="2195"/>
      </w:tblGrid>
      <w:tr w:rsidR="00FA1284" w:rsidRPr="009C3FDF" w14:paraId="2917B591" w14:textId="77777777" w:rsidTr="00CE0430">
        <w:tc>
          <w:tcPr>
            <w:tcW w:w="1626" w:type="dxa"/>
            <w:tcBorders>
              <w:bottom w:val="single" w:sz="4" w:space="0" w:color="auto"/>
            </w:tcBorders>
          </w:tcPr>
          <w:p w14:paraId="644BD9EC" w14:textId="77777777" w:rsidR="00FA1284" w:rsidRPr="009C3FDF" w:rsidRDefault="00FA1284" w:rsidP="00CE04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5624" w:type="dxa"/>
            <w:tcBorders>
              <w:bottom w:val="single" w:sz="4" w:space="0" w:color="auto"/>
            </w:tcBorders>
          </w:tcPr>
          <w:p w14:paraId="4CF41CD5" w14:textId="77777777" w:rsidR="00FA1284" w:rsidRPr="009C3FDF" w:rsidRDefault="00FA1284" w:rsidP="00CE04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b/>
                <w:sz w:val="24"/>
                <w:szCs w:val="24"/>
              </w:rPr>
              <w:t>Values</w:t>
            </w:r>
          </w:p>
        </w:tc>
        <w:tc>
          <w:tcPr>
            <w:tcW w:w="2195" w:type="dxa"/>
            <w:tcBorders>
              <w:bottom w:val="single" w:sz="4" w:space="0" w:color="auto"/>
            </w:tcBorders>
          </w:tcPr>
          <w:p w14:paraId="4C02F903" w14:textId="77777777" w:rsidR="00FA1284" w:rsidRPr="009C3FDF" w:rsidRDefault="00FA1284" w:rsidP="00CE04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b/>
                <w:sz w:val="24"/>
                <w:szCs w:val="24"/>
              </w:rPr>
              <w:t>Note</w:t>
            </w:r>
          </w:p>
        </w:tc>
      </w:tr>
      <w:tr w:rsidR="00FA1284" w:rsidRPr="009C3FDF" w14:paraId="7AD5941D" w14:textId="77777777" w:rsidTr="00CE0430">
        <w:tc>
          <w:tcPr>
            <w:tcW w:w="1626" w:type="dxa"/>
            <w:tcBorders>
              <w:bottom w:val="nil"/>
            </w:tcBorders>
          </w:tcPr>
          <w:p w14:paraId="0D9D4E7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624" w:type="dxa"/>
            <w:tcBorders>
              <w:bottom w:val="nil"/>
            </w:tcBorders>
          </w:tcPr>
          <w:p w14:paraId="66D846C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2195" w:type="dxa"/>
            <w:tcBorders>
              <w:bottom w:val="nil"/>
            </w:tcBorders>
          </w:tcPr>
          <w:p w14:paraId="122043C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ell radius (1 unit = 1 nm)</w:t>
            </w:r>
          </w:p>
        </w:tc>
      </w:tr>
      <w:tr w:rsidR="00FA1284" w:rsidRPr="009C3FDF" w14:paraId="49C3B839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6EA026C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igation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10FC7F1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41A3F39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Ligation distance</w:t>
            </w:r>
          </w:p>
        </w:tc>
      </w:tr>
      <w:tr w:rsidR="00FA1284" w:rsidRPr="009C3FDF" w14:paraId="07262269" w14:textId="77777777" w:rsidTr="00CE0430">
        <w:tc>
          <w:tcPr>
            <w:tcW w:w="1626" w:type="dxa"/>
            <w:tcBorders>
              <w:bottom w:val="nil"/>
            </w:tcBorders>
          </w:tcPr>
          <w:p w14:paraId="747F458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s S1, S3, S6</w:t>
            </w:r>
          </w:p>
        </w:tc>
        <w:tc>
          <w:tcPr>
            <w:tcW w:w="5624" w:type="dxa"/>
            <w:tcBorders>
              <w:bottom w:val="nil"/>
            </w:tcBorders>
          </w:tcPr>
          <w:p w14:paraId="519B890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bottom w:val="nil"/>
            </w:tcBorders>
          </w:tcPr>
          <w:p w14:paraId="56E415D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1E34ED7A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5D02D90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14DCFC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3129733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047FEE9D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6F87308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305D37EF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337889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6EBEDEEF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3AF1A3C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6324D03D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1655A59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78ACBE88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2B7B566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3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35AFB17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30383DE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1BA94495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161656E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72109A2E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8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7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7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4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1F7D4B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46CADA86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47B8CD8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17B11314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5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F359CB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129FA650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6F2E14D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55E1F42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5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5860BF8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2E657803" w14:textId="77777777" w:rsidTr="00CE0430">
        <w:trPr>
          <w:trHeight w:val="1656"/>
        </w:trPr>
        <w:tc>
          <w:tcPr>
            <w:tcW w:w="1626" w:type="dxa"/>
            <w:tcBorders>
              <w:top w:val="single" w:sz="4" w:space="0" w:color="auto"/>
            </w:tcBorders>
          </w:tcPr>
          <w:p w14:paraId="11BBF48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igure 4b</w:t>
            </w:r>
          </w:p>
          <w:p w14:paraId="729F9722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</w:p>
          <w:p w14:paraId="6F75DBE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6BE2370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6067291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</w:t>
            </w:r>
          </w:p>
          <w:p w14:paraId="70A148A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766DFA7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j</w:t>
            </w:r>
            <w:proofErr w:type="spellEnd"/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742DF34D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</w:p>
          <w:p w14:paraId="21DBD5F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09AC74D2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[</m:t>
                </m:r>
                <m:m>
                  <m:mPr>
                    <m:mcs>
                      <m:mc>
                        <m:mcPr>
                          <m:count m:val="5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</m:t>
                      </m:r>
                    </m:e>
                  </m:mr>
                </m:m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  <w:p w14:paraId="380A5B14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054F05A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[</m:t>
                </m:r>
                <m:m>
                  <m:mPr>
                    <m:mcs>
                      <m:mc>
                        <m:mcPr>
                          <m:count m:val="5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2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</m:t>
                      </m:r>
                    </m:e>
                  </m:mr>
                </m:m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5595574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41390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2A3660D2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2D1B8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84D4B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  <w:p w14:paraId="26E15AC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3350E54D" w14:textId="77777777" w:rsidTr="00CE0430">
        <w:trPr>
          <w:trHeight w:val="1656"/>
        </w:trPr>
        <w:tc>
          <w:tcPr>
            <w:tcW w:w="1626" w:type="dxa"/>
            <w:tcBorders>
              <w:top w:val="single" w:sz="4" w:space="0" w:color="auto"/>
            </w:tcBorders>
          </w:tcPr>
          <w:p w14:paraId="05B9E98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igure 4c</w:t>
            </w:r>
          </w:p>
          <w:p w14:paraId="483FA83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</w:p>
          <w:p w14:paraId="1147488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76B59EA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30938CE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</w:t>
            </w:r>
          </w:p>
          <w:p w14:paraId="27919B6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18030F8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j</w:t>
            </w:r>
            <w:proofErr w:type="spellEnd"/>
          </w:p>
        </w:tc>
        <w:tc>
          <w:tcPr>
            <w:tcW w:w="5624" w:type="dxa"/>
            <w:tcBorders>
              <w:top w:val="single" w:sz="4" w:space="0" w:color="auto"/>
            </w:tcBorders>
          </w:tcPr>
          <w:p w14:paraId="4876F9AB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  <w:lang w:val="it-IT"/>
              </w:rPr>
            </w:pPr>
          </w:p>
          <w:p w14:paraId="1754F03D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5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309102D7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[</m:t>
                </m:r>
                <m:m>
                  <m:mPr>
                    <m:mcs>
                      <m:mc>
                        <m:mcPr>
                          <m:count m:val="5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0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100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0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0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00</m:t>
                      </m:r>
                    </m:e>
                  </m:mr>
                </m:m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  <w:p w14:paraId="4626D22A" w14:textId="77777777" w:rsidR="00FA1284" w:rsidRPr="009C3FDF" w:rsidRDefault="00FA1284" w:rsidP="00CE0430">
            <w:pPr>
              <w:tabs>
                <w:tab w:val="left" w:pos="98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14:paraId="5A5969DA" w14:textId="77777777" w:rsidR="00FA1284" w:rsidRPr="009C3FDF" w:rsidRDefault="00FA1284" w:rsidP="00CE0430">
            <w:pPr>
              <w:tabs>
                <w:tab w:val="left" w:pos="98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[</m:t>
                </m:r>
                <m:m>
                  <m:mPr>
                    <m:mcs>
                      <m:mc>
                        <m:mcPr>
                          <m:count m:val="5"/>
                          <m:mcJc m:val="center"/>
                        </m:mcPr>
                      </m:mc>
                    </m:mcs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0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1000</m:t>
                      </m:r>
                    </m:e>
                    <m:e>
                      <m:r>
                        <w:rPr>
                          <w:rFonts w:ascii="Cambria Math" w:eastAsia="Calibri" w:hAnsi="Cambria Math" w:cs="Times New Roman"/>
                          <w:sz w:val="24"/>
                          <w:szCs w:val="24"/>
                        </w:rPr>
                        <m:t>300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00</m:t>
                      </m:r>
                      <m:ctrlPr>
                        <w:rPr>
                          <w:rFonts w:ascii="Cambria Math" w:eastAsia="Cambria Math" w:hAnsi="Cambria Math" w:cs="Cambria Math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eastAsia="Cambria Math" w:hAnsi="Cambria Math" w:cs="Cambria Math"/>
                          <w:sz w:val="24"/>
                          <w:szCs w:val="24"/>
                        </w:rPr>
                        <m:t>1000</m:t>
                      </m:r>
                    </m:e>
                  </m:mr>
                </m:m>
                <m:r>
                  <w:rPr>
                    <w:rFonts w:ascii="Cambria Math" w:eastAsia="Calibri" w:hAnsi="Cambria Math" w:cs="Times New Roman"/>
                    <w:sz w:val="24"/>
                    <w:szCs w:val="24"/>
                  </w:rPr>
                  <m:t>]</m:t>
                </m:r>
              </m:oMath>
            </m:oMathPara>
          </w:p>
        </w:tc>
        <w:tc>
          <w:tcPr>
            <w:tcW w:w="2195" w:type="dxa"/>
            <w:tcBorders>
              <w:top w:val="single" w:sz="4" w:space="0" w:color="auto"/>
            </w:tcBorders>
          </w:tcPr>
          <w:p w14:paraId="333EACC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8482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3FC5DFB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23A6E0" w14:textId="7573387C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  <w:p w14:paraId="63C5B8D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5FCF828A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4179829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S2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6D9440A8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6B8170C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46826D18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36CFCDA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D11AAF4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9D8355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10E44DD7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14A0178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CB429ED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.1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.6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6B961A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06EE54D6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218AE27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681F7D6B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.7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41.6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.1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1B1B71E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7D1566A9" w14:textId="77777777" w:rsidTr="00CE0430"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0039510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igure S4, S5</w:t>
            </w:r>
          </w:p>
          <w:p w14:paraId="31E5AD9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5340667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68A80D2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3E94772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i 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&amp; </w:t>
            </w: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j</w:t>
            </w:r>
            <w:proofErr w:type="spellEnd"/>
          </w:p>
          <w:p w14:paraId="60AAE5B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</w:p>
          <w:p w14:paraId="173B3DD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56C099A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35D3841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0E8054A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i 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&amp; </w:t>
            </w: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j</w:t>
            </w:r>
            <w:proofErr w:type="spellEnd"/>
          </w:p>
          <w:p w14:paraId="6C3D729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0C632EA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540298D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02AF0CF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48C8F74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i 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&amp; </w:t>
            </w: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j</w:t>
            </w:r>
            <w:proofErr w:type="spellEnd"/>
          </w:p>
          <w:p w14:paraId="60C3542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407F611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71BB6BF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,j</w:t>
            </w:r>
            <w:proofErr w:type="spellEnd"/>
            <w:proofErr w:type="gramEnd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</w:t>
            </w:r>
          </w:p>
          <w:p w14:paraId="3E28E12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3A672584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 xml:space="preserve">i 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&amp; </w:t>
            </w: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j</w:t>
            </w:r>
            <w:proofErr w:type="spellEnd"/>
          </w:p>
          <w:p w14:paraId="221712A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6A3307A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i</w:t>
            </w:r>
            <w:proofErr w:type="spellEnd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&amp; </w:t>
            </w: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it-I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42BA597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</w:p>
          <w:p w14:paraId="0207912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Cell type 1 </w:t>
            </w:r>
          </w:p>
          <w:p w14:paraId="7758A4B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1EB2E92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4000</m:t>
                          </m:r>
                        </m:e>
                      </m:mr>
                    </m:m>
                  </m:e>
                </m:d>
              </m:oMath>
            </m:oMathPara>
          </w:p>
          <w:p w14:paraId="50A664D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775B62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Cell type 2 </w:t>
            </w:r>
          </w:p>
          <w:p w14:paraId="6FF978D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509CEF4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0</m:t>
                          </m:r>
                        </m:e>
                      </m:mr>
                    </m:m>
                  </m:e>
                </m:d>
              </m:oMath>
            </m:oMathPara>
          </w:p>
          <w:p w14:paraId="2F951CB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7C483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Cell type 3 </w:t>
            </w:r>
          </w:p>
          <w:p w14:paraId="68EC343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489CC71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5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0</m:t>
                          </m:r>
                        </m:e>
                      </m:mr>
                    </m:m>
                  </m:e>
                </m:d>
              </m:oMath>
            </m:oMathPara>
          </w:p>
          <w:p w14:paraId="418EFA1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1D802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(Figure S4a)</w:t>
            </w:r>
          </w:p>
          <w:p w14:paraId="77C92CC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7BC8CB3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0</m:t>
                          </m:r>
                        </m:e>
                      </m:mr>
                    </m:m>
                  </m:e>
                </m:d>
              </m:oMath>
            </m:oMathPara>
          </w:p>
          <w:p w14:paraId="61295B9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BA2E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.2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.1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.05</m:t>
                          </m:r>
                        </m:e>
                      </m:mr>
                    </m:m>
                  </m:e>
                </m:d>
              </m:oMath>
            </m:oMathPara>
          </w:p>
          <w:p w14:paraId="759417E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4D650EE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F9404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4D23E2D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C3613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/B count</w:t>
            </w:r>
          </w:p>
          <w:p w14:paraId="06769EB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434B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0F562C1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E6344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/B count</w:t>
            </w:r>
          </w:p>
          <w:p w14:paraId="556FDA3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141F3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01FE5EA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1955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/B count</w:t>
            </w:r>
          </w:p>
          <w:p w14:paraId="044BFE3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63230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  <w:p w14:paraId="080FD568" w14:textId="77777777" w:rsidR="00FA1284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149228" w14:textId="6FC5886E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/B count</w:t>
            </w:r>
          </w:p>
          <w:p w14:paraId="621C91E2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 xml:space="preserve">Nonspecific binding probability of each antibody in both panels </w:t>
            </w:r>
          </w:p>
        </w:tc>
      </w:tr>
      <w:tr w:rsidR="00FA1284" w:rsidRPr="009C3FDF" w14:paraId="0FC271D5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3910604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S7a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44493EA8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48F590D7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17E0FD7F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3195B72C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7A0CEB3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F26A05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61FEDAC2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2D69C23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4D4C599F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051717F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7216F1E8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091B2CA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728BE265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7B79289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0B4C4755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754B556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S7b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66174D11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26F4757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53ED43A4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0859323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0E83382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70CDFA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0D9AB841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5048BDF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11ACD9AB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2F27314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05C137E0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039B5D5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7A57E61B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1923996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7CE47DE5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608940F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S12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0C8E7DEE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5181D566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220C9BFE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64BEC43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057A159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8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24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379A6698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5EA5EB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F0FF3E5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76629962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58C9263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37CC7FCC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7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3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4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4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6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   1]</m:t>
                    </m:r>
                  </m:e>
                </m:d>
              </m:oMath>
            </m:oMathPara>
          </w:p>
          <w:p w14:paraId="3B4F9132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76820E1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7EDD0F6B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3FA3448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7587E51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7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3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4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4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6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</m:t>
                          </m:r>
                        </m:e>
                      </m:mr>
                    </m: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 xml:space="preserve">    1]</m:t>
                    </m:r>
                  </m:e>
                </m:d>
              </m:oMath>
            </m:oMathPara>
          </w:p>
          <w:p w14:paraId="796CE0EC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60FDACDA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  <w:tr w:rsidR="00FA1284" w:rsidRPr="009C3FDF" w14:paraId="70FB2C23" w14:textId="77777777" w:rsidTr="00CE0430">
        <w:tc>
          <w:tcPr>
            <w:tcW w:w="1626" w:type="dxa"/>
            <w:tcBorders>
              <w:top w:val="single" w:sz="4" w:space="0" w:color="auto"/>
              <w:bottom w:val="nil"/>
            </w:tcBorders>
          </w:tcPr>
          <w:p w14:paraId="01A56F1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Figure S13</w:t>
            </w:r>
          </w:p>
        </w:tc>
        <w:tc>
          <w:tcPr>
            <w:tcW w:w="5624" w:type="dxa"/>
            <w:tcBorders>
              <w:top w:val="single" w:sz="4" w:space="0" w:color="auto"/>
              <w:bottom w:val="nil"/>
            </w:tcBorders>
          </w:tcPr>
          <w:p w14:paraId="42A46D1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</w:tcPr>
          <w:p w14:paraId="38FA2F73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1284" w:rsidRPr="009C3FDF" w14:paraId="5D7199F9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6ED920FD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,j</w:t>
            </w:r>
            <w:proofErr w:type="spellEnd"/>
            <w:proofErr w:type="gramEnd"/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1AD387DE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8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5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0</m:t>
                          </m:r>
                        </m:e>
                      </m:mr>
                    </m:m>
                  </m:e>
                </m:d>
              </m:oMath>
            </m:oMathPara>
          </w:p>
          <w:p w14:paraId="40101029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4348DDCB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True protein complex count</w:t>
            </w:r>
          </w:p>
        </w:tc>
      </w:tr>
      <w:tr w:rsidR="00FA1284" w:rsidRPr="009C3FDF" w14:paraId="40DED7A7" w14:textId="77777777" w:rsidTr="00CE0430">
        <w:tc>
          <w:tcPr>
            <w:tcW w:w="1626" w:type="dxa"/>
            <w:tcBorders>
              <w:top w:val="nil"/>
              <w:bottom w:val="nil"/>
            </w:tcBorders>
          </w:tcPr>
          <w:p w14:paraId="6A2CCE81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3FB1E07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8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6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5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5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4</m:t>
                          </m:r>
                        </m:e>
                      </m:mr>
                    </m: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]</m:t>
                    </m:r>
                  </m:e>
                </m:d>
              </m:oMath>
            </m:oMathPara>
          </w:p>
          <w:p w14:paraId="63BBD359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</w:tcPr>
          <w:p w14:paraId="37A7F13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A count</w:t>
            </w:r>
          </w:p>
        </w:tc>
      </w:tr>
      <w:tr w:rsidR="00FA1284" w:rsidRPr="009C3FDF" w14:paraId="241EE12B" w14:textId="77777777" w:rsidTr="00CE0430">
        <w:tc>
          <w:tcPr>
            <w:tcW w:w="1626" w:type="dxa"/>
            <w:tcBorders>
              <w:top w:val="nil"/>
              <w:bottom w:val="single" w:sz="4" w:space="0" w:color="auto"/>
            </w:tcBorders>
          </w:tcPr>
          <w:p w14:paraId="4003EC5F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C3FD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j</w:t>
            </w:r>
            <w:proofErr w:type="spellEnd"/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718FD605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["/>
                    <m:endChr m:val=""/>
                    <m:ctrlPr>
                      <w:rPr>
                        <w:rFonts w:ascii="Cambria Math" w:eastAsia="Calibr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8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5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60</m:t>
                          </m:r>
                        </m:e>
                        <m:e>
                          <m:r>
                            <w:rPr>
                              <w:rFonts w:ascii="Cambria Math" w:eastAsia="Calibri" w:hAnsi="Cambria Math" w:cs="Times New Roman"/>
                              <w:sz w:val="24"/>
                              <w:szCs w:val="24"/>
                            </w:rPr>
                            <m:t>3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1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25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3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  <w:sz w:val="24"/>
                              <w:szCs w:val="24"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sz w:val="24"/>
                              <w:szCs w:val="24"/>
                            </w:rPr>
                            <m:t>5000</m:t>
                          </m:r>
                          <m:ctrlPr>
                            <w:rPr>
                              <w:rFonts w:ascii="Cambria Math" w:eastAsia="Cambria Math" w:hAnsi="Cambria Math" w:cs="Cambria Math"/>
                              <w:i/>
                            </w:rPr>
                          </m:ctrlP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</w:rPr>
                            <m:t>4</m:t>
                          </m:r>
                        </m:e>
                      </m:mr>
                    </m:m>
                    <m:r>
                      <w:rPr>
                        <w:rFonts w:ascii="Cambria Math" w:eastAsia="Calibri" w:hAnsi="Cambria Math" w:cs="Times New Roman"/>
                        <w:sz w:val="24"/>
                        <w:szCs w:val="24"/>
                      </w:rPr>
                      <m:t>]</m:t>
                    </m:r>
                  </m:e>
                </m:d>
              </m:oMath>
            </m:oMathPara>
          </w:p>
          <w:p w14:paraId="36127208" w14:textId="77777777" w:rsidR="00FA1284" w:rsidRPr="009C3FDF" w:rsidRDefault="00FA1284" w:rsidP="00CE043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</w:tcPr>
          <w:p w14:paraId="7CAD6C40" w14:textId="77777777" w:rsidR="00FA1284" w:rsidRPr="009C3FDF" w:rsidRDefault="00FA1284" w:rsidP="00CE04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FDF">
              <w:rPr>
                <w:rFonts w:ascii="Times New Roman" w:hAnsi="Times New Roman" w:cs="Times New Roman"/>
                <w:sz w:val="24"/>
                <w:szCs w:val="24"/>
              </w:rPr>
              <w:t>Non-interacting probe B count</w:t>
            </w:r>
          </w:p>
        </w:tc>
      </w:tr>
    </w:tbl>
    <w:p w14:paraId="752F77DA" w14:textId="77777777" w:rsidR="00FA1284" w:rsidRPr="00FA1284" w:rsidRDefault="00FA1284" w:rsidP="00FA1284"/>
    <w:sectPr w:rsidR="00FA1284" w:rsidRPr="00FA12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284"/>
    <w:rsid w:val="00FA1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29ABC7"/>
  <w15:chartTrackingRefBased/>
  <w15:docId w15:val="{372A2359-14B4-C647-A0EA-25E9CDE31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284"/>
    <w:pPr>
      <w:spacing w:after="160" w:line="259" w:lineRule="auto"/>
    </w:pPr>
    <w:rPr>
      <w:rFonts w:eastAsia="SimSu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1284"/>
    <w:rPr>
      <w:rFonts w:eastAsia="SimSu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Xia</dc:creator>
  <cp:keywords/>
  <dc:description/>
  <cp:lastModifiedBy>Junjie Xia</cp:lastModifiedBy>
  <cp:revision>1</cp:revision>
  <dcterms:created xsi:type="dcterms:W3CDTF">2024-02-19T17:52:00Z</dcterms:created>
  <dcterms:modified xsi:type="dcterms:W3CDTF">2024-02-19T17:59:00Z</dcterms:modified>
</cp:coreProperties>
</file>